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9F1DF" w14:textId="45DAE71E" w:rsidR="00D936F3" w:rsidRDefault="00F869A0" w:rsidP="00D8428E">
      <w:pPr>
        <w:jc w:val="center"/>
      </w:pPr>
      <w:r w:rsidRPr="00BF6FC4">
        <w:rPr>
          <w:rFonts w:cs="Times New Roman"/>
          <w:b/>
          <w:bCs/>
          <w:noProof/>
          <w:szCs w:val="24"/>
          <w:lang w:val="en-US"/>
        </w:rPr>
        <w:drawing>
          <wp:inline distT="0" distB="0" distL="0" distR="0" wp14:anchorId="79E13679" wp14:editId="4FF3B239">
            <wp:extent cx="3238500" cy="6477000"/>
            <wp:effectExtent l="0" t="0" r="0" b="0"/>
            <wp:docPr id="9" name="Picture 9" descr="C:\Users\Acer\Desktop\New Ahm\journal submission\Formatted Figures\Central Illust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:\Users\Acer\Desktop\New Ahm\journal submission\Formatted Figures\Central Illustr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BA8DF" w14:textId="4FDAD4AF" w:rsidR="00F869A0" w:rsidRPr="002943E1" w:rsidRDefault="00F869A0" w:rsidP="00F869A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2943E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Graphical abstract: </w:t>
      </w:r>
      <w:r w:rsidRPr="002943E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ubclinical left ventricle ejection fraction changes in patients undergoing cardiotoxic chemotherapy were detectable using predictive parameters derived from baseline radionuclide angiography scan</w:t>
      </w:r>
      <w:r w:rsidR="00EC24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</w:t>
      </w:r>
      <w:r w:rsidRPr="002943E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using </w:t>
      </w:r>
      <w:r w:rsidR="00EC24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 </w:t>
      </w:r>
      <w:r w:rsidRPr="002943E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novel MATLAB® code (i.e., RNA toolbox).</w:t>
      </w:r>
    </w:p>
    <w:p w14:paraId="130855B6" w14:textId="77777777" w:rsidR="00F869A0" w:rsidRDefault="00F869A0"/>
    <w:sectPr w:rsidR="00F869A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9A0"/>
    <w:rsid w:val="001D58B0"/>
    <w:rsid w:val="002943E1"/>
    <w:rsid w:val="00345299"/>
    <w:rsid w:val="005E13C0"/>
    <w:rsid w:val="006905E6"/>
    <w:rsid w:val="00BA7D84"/>
    <w:rsid w:val="00D8428E"/>
    <w:rsid w:val="00D936F3"/>
    <w:rsid w:val="00EC246E"/>
    <w:rsid w:val="00F8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FD28A"/>
  <w15:chartTrackingRefBased/>
  <w15:docId w15:val="{D4D7DC53-53F9-4129-B35E-F47EACC5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943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1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hmad Alenezi</cp:lastModifiedBy>
  <cp:revision>6</cp:revision>
  <dcterms:created xsi:type="dcterms:W3CDTF">2023-09-21T10:47:00Z</dcterms:created>
  <dcterms:modified xsi:type="dcterms:W3CDTF">2023-10-08T13:03:00Z</dcterms:modified>
</cp:coreProperties>
</file>